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8601"/>
      </w:tblGrid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activity/movement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 personal hygiene upper body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 personal hygiene lower body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 dressing and undressing upper body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 dressing and undressing lower body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gestion: food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ingestion: drink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urine excretion</w:t>
            </w:r>
          </w:p>
        </w:tc>
      </w:tr>
      <w:tr w:rsidR="001C125B" w:rsidRPr="001C125B" w:rsidTr="005652B8">
        <w:trPr>
          <w:trHeight w:val="20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-care ability stool excretion</w:t>
            </w:r>
          </w:p>
        </w:tc>
      </w:tr>
      <w:tr w:rsidR="001C125B" w:rsidRPr="001C125B" w:rsidTr="005652B8">
        <w:trPr>
          <w:trHeight w:val="398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ility to acquire knowledge</w:t>
            </w:r>
          </w:p>
        </w:tc>
      </w:tr>
      <w:tr w:rsidR="001C125B" w:rsidRPr="001C125B" w:rsidTr="005652B8">
        <w:trPr>
          <w:trHeight w:val="1038"/>
        </w:trPr>
        <w:tc>
          <w:tcPr>
            <w:tcW w:w="414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vels of ability:</w:t>
            </w:r>
          </w:p>
          <w:p w:rsidR="001C125B" w:rsidRPr="001C125B" w:rsidRDefault="001C125B" w:rsidP="005652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= "no ability ", 2 = “severely impaired ability”, 3 = “low impaired ability”, and 4 = “full ability”</w:t>
            </w:r>
          </w:p>
        </w:tc>
      </w:tr>
      <w:tr w:rsidR="001C125B" w:rsidRPr="001C125B" w:rsidTr="005652B8">
        <w:trPr>
          <w:trHeight w:val="589"/>
        </w:trPr>
        <w:tc>
          <w:tcPr>
            <w:tcW w:w="414" w:type="pct"/>
          </w:tcPr>
          <w:p w:rsidR="001C125B" w:rsidRPr="001C125B" w:rsidRDefault="001C125B" w:rsidP="005652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otal </w:t>
            </w:r>
          </w:p>
          <w:p w:rsidR="001C125B" w:rsidRPr="001C125B" w:rsidRDefault="001C125B" w:rsidP="005652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86" w:type="pct"/>
          </w:tcPr>
          <w:p w:rsidR="001C125B" w:rsidRPr="001C125B" w:rsidRDefault="001C125B" w:rsidP="005652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um of points </w:t>
            </w:r>
            <w:r w:rsidR="00D475A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 the Self-care Index (SPI)</w:t>
            </w:r>
            <w:bookmarkStart w:id="0" w:name="_GoBack"/>
            <w:bookmarkEnd w:id="0"/>
          </w:p>
          <w:p w:rsidR="001C125B" w:rsidRPr="001C125B" w:rsidRDefault="001C125B" w:rsidP="005652B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C125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nging from 10 (completely dependent) to 40</w:t>
            </w:r>
            <w:r w:rsidRPr="001C125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completely independent)</w:t>
            </w:r>
          </w:p>
        </w:tc>
      </w:tr>
    </w:tbl>
    <w:p w:rsidR="00FF6AFC" w:rsidRPr="00D475A4" w:rsidRDefault="00FF6AFC" w:rsidP="001C125B">
      <w:pPr>
        <w:rPr>
          <w:lang w:val="en-US"/>
        </w:rPr>
      </w:pPr>
    </w:p>
    <w:sectPr w:rsidR="00FF6AFC" w:rsidRPr="00D475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25B"/>
    <w:rsid w:val="001C125B"/>
    <w:rsid w:val="00444D6F"/>
    <w:rsid w:val="00890959"/>
    <w:rsid w:val="00B70578"/>
    <w:rsid w:val="00D475A4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6C3048"/>
  <w15:chartTrackingRefBased/>
  <w15:docId w15:val="{AAE81FCB-E9F3-4C43-9439-90529E113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125B"/>
    <w:rPr>
      <w:rFonts w:ascii="Calibri" w:eastAsia="Calibri" w:hAnsi="Calibri" w:cs="Times New Roman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a Antoinette</dc:creator>
  <cp:keywords/>
  <dc:description/>
  <cp:lastModifiedBy>Conca Antoinette</cp:lastModifiedBy>
  <cp:revision>2</cp:revision>
  <dcterms:created xsi:type="dcterms:W3CDTF">2020-12-02T14:30:00Z</dcterms:created>
  <dcterms:modified xsi:type="dcterms:W3CDTF">2020-12-02T14:30:00Z</dcterms:modified>
</cp:coreProperties>
</file>